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9A4312" w:rsidR="000035D5" w:rsidRDefault="000035D5">
                            <w:r>
                              <w:t xml:space="preserve">Reported on page number: </w:t>
                            </w:r>
                            <w:r w:rsidR="00BE6EFE">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49A4312" w:rsidR="000035D5" w:rsidRDefault="000035D5">
                      <w:r>
                        <w:t xml:space="preserve">Reported on page number: </w:t>
                      </w:r>
                      <w:r w:rsidR="00BE6EFE">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EE70CC" w:rsidR="000035D5" w:rsidRDefault="000035D5" w:rsidP="000035D5">
                            <w:r>
                              <w:t xml:space="preserve">Reported on page number: </w:t>
                            </w:r>
                            <w:r w:rsidR="00BE6EF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9EE70CC" w:rsidR="000035D5" w:rsidRDefault="000035D5" w:rsidP="000035D5">
                      <w:r>
                        <w:t xml:space="preserve">Reported on page number: </w:t>
                      </w:r>
                      <w:r w:rsidR="00BE6EF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4E0C66" w:rsidR="000035D5" w:rsidRDefault="00BE6EFE" w:rsidP="000035D5">
                            <w:r>
                              <w:t xml:space="preserve">The </w:t>
                            </w:r>
                            <w:r w:rsidR="003D1AB8">
                              <w:t>“</w:t>
                            </w:r>
                            <w:r>
                              <w:t>community</w:t>
                            </w:r>
                            <w:r w:rsidR="003D1AB8">
                              <w:t>”</w:t>
                            </w:r>
                            <w:r>
                              <w:t xml:space="preserve"> studied were microbiological samples. </w:t>
                            </w:r>
                            <w:r w:rsidR="003D1AB8">
                              <w:t>One of the authors, Dr. Hendrix, is the head of the diagnostic lab in which these samples were analyz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F4E0C66" w:rsidR="000035D5" w:rsidRDefault="00BE6EFE" w:rsidP="000035D5">
                      <w:r>
                        <w:t xml:space="preserve">The </w:t>
                      </w:r>
                      <w:r w:rsidR="003D1AB8">
                        <w:t>“</w:t>
                      </w:r>
                      <w:r>
                        <w:t>community</w:t>
                      </w:r>
                      <w:r w:rsidR="003D1AB8">
                        <w:t>”</w:t>
                      </w:r>
                      <w:r>
                        <w:t xml:space="preserve"> studied were microbiological samples. </w:t>
                      </w:r>
                      <w:r w:rsidR="003D1AB8">
                        <w:t>One of the authors, Dr. Hendrix, is the head of the diagnostic lab in which these samples were analyz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1F11264" w:rsidR="000035D5" w:rsidRDefault="003D1AB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1F11264" w:rsidR="000035D5" w:rsidRDefault="003D1AB8"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5ACB66C" w:rsidR="000035D5" w:rsidRDefault="003D1AB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5ACB66C" w:rsidR="000035D5" w:rsidRDefault="003D1AB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33A075C" w:rsidR="000035D5" w:rsidRDefault="003D1AB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33A075C" w:rsidR="000035D5" w:rsidRDefault="003D1AB8"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3AAED5" w:rsidR="000035D5" w:rsidRDefault="003D1AB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43AAED5" w:rsidR="000035D5" w:rsidRDefault="003D1AB8"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D394E89" w:rsidR="000035D5" w:rsidRDefault="003D1AB8" w:rsidP="000035D5">
                            <w:r>
                              <w:t xml:space="preserve">This is not applicable as we used data only and did not collect or use any </w:t>
                            </w:r>
                            <w:r w:rsidR="00125C24">
                              <w:t>biological samp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D394E89" w:rsidR="000035D5" w:rsidRDefault="003D1AB8" w:rsidP="000035D5">
                      <w:r>
                        <w:t xml:space="preserve">This is not applicable as we used data only and did not collect or use any </w:t>
                      </w:r>
                      <w:r w:rsidR="00125C24">
                        <w:t>biological sample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4102ED" w:rsidR="000035D5" w:rsidRDefault="00125C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34102ED" w:rsidR="000035D5" w:rsidRDefault="00125C2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C62AFF5" w:rsidR="000035D5" w:rsidRDefault="00125C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C62AFF5" w:rsidR="000035D5" w:rsidRDefault="00125C2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FF2AB2" w:rsidR="000035D5" w:rsidRDefault="00125C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1FF2AB2" w:rsidR="000035D5" w:rsidRDefault="00125C2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C9C746" w:rsidR="000035D5" w:rsidRDefault="00125C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EC9C746" w:rsidR="000035D5" w:rsidRDefault="00125C2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4631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5C437" w14:textId="77777777" w:rsidR="0084631C" w:rsidRDefault="0084631C" w:rsidP="00F57A3B">
      <w:r>
        <w:separator/>
      </w:r>
    </w:p>
  </w:endnote>
  <w:endnote w:type="continuationSeparator" w:id="0">
    <w:p w14:paraId="567DAF4C" w14:textId="77777777" w:rsidR="0084631C" w:rsidRDefault="0084631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70031" w14:textId="77777777" w:rsidR="0084631C" w:rsidRDefault="0084631C" w:rsidP="00F57A3B">
      <w:r>
        <w:separator/>
      </w:r>
    </w:p>
  </w:footnote>
  <w:footnote w:type="continuationSeparator" w:id="0">
    <w:p w14:paraId="7F920D35" w14:textId="77777777" w:rsidR="0084631C" w:rsidRDefault="0084631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5C24"/>
    <w:rsid w:val="00335779"/>
    <w:rsid w:val="003D1AB8"/>
    <w:rsid w:val="004A7A57"/>
    <w:rsid w:val="00541C18"/>
    <w:rsid w:val="00580384"/>
    <w:rsid w:val="0069423E"/>
    <w:rsid w:val="00831ADE"/>
    <w:rsid w:val="00841F25"/>
    <w:rsid w:val="0084631C"/>
    <w:rsid w:val="009364D9"/>
    <w:rsid w:val="00A43F5B"/>
    <w:rsid w:val="00BE6EFE"/>
    <w:rsid w:val="00E004E6"/>
    <w:rsid w:val="00E15A58"/>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drey Ruple</cp:lastModifiedBy>
  <cp:revision>2</cp:revision>
  <dcterms:created xsi:type="dcterms:W3CDTF">2022-03-29T16:28:00Z</dcterms:created>
  <dcterms:modified xsi:type="dcterms:W3CDTF">2022-03-29T16:28:00Z</dcterms:modified>
</cp:coreProperties>
</file>